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Kaplan-Meier overall survival curves and log-rank test in BC patients stratified by Age (A and B), Gender (C and D), Grade (E and F), Tumor size (G and H), T statue (I and J), N statue (K and L), and Tumor multiplicity (M and N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5T10:13:00Z</dcterms:created>
  <dc:creator>zjxlundy@hotmail.com</dc:creator>
  <dc:description/>
  <cp:keywords/>
  <dc:language>en-US</dc:language>
  <cp:lastModifiedBy>zjxlundy@hotmail.com</cp:lastModifiedBy>
  <dcterms:modified xsi:type="dcterms:W3CDTF">2016-12-25T10:13:00Z</dcterms:modified>
  <cp:revision>1</cp:revision>
  <dc:subject/>
  <dc:title>Supplementary Figure 1</dc:title>
</cp:coreProperties>
</file>